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188"/>
        <w:gridCol w:w="1548"/>
      </w:tblGrid>
      <w:tr w:rsidR="00D24008" w:rsidRPr="000D2E0C" w:rsidTr="00C3681B"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:rsidR="002E4844" w:rsidRDefault="00D24008" w:rsidP="002E4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D24008" w:rsidRPr="000D2E0C" w:rsidRDefault="002E4844" w:rsidP="002E48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B53">
              <w:rPr>
                <w:rFonts w:ascii="Times New Roman" w:hAnsi="Times New Roman" w:cs="Times New Roman"/>
                <w:sz w:val="20"/>
                <w:szCs w:val="20"/>
              </w:rPr>
              <w:t>bins/peaks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VIPs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plit Peaks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Variables with multiple metabolites</w:t>
            </w:r>
          </w:p>
        </w:tc>
        <w:tc>
          <w:tcPr>
            <w:tcW w:w="118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Noise variables</w:t>
            </w:r>
          </w:p>
        </w:tc>
        <w:tc>
          <w:tcPr>
            <w:tcW w:w="154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Important known metabolites</w:t>
            </w:r>
          </w:p>
        </w:tc>
      </w:tr>
      <w:tr w:rsidR="00D24008" w:rsidRPr="000D2E0C" w:rsidTr="00C3681B"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MIX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00 (26%)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4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24008" w:rsidRPr="000D2E0C" w:rsidTr="00C3681B"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PEAQ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4 (20%)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</w:tcPr>
          <w:p w:rsidR="00D24008" w:rsidRPr="000D2E0C" w:rsidRDefault="00D24008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745151" w:rsidRDefault="00745151"/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2E4844"/>
    <w:rsid w:val="00312D74"/>
    <w:rsid w:val="00581630"/>
    <w:rsid w:val="006D3B53"/>
    <w:rsid w:val="00745151"/>
    <w:rsid w:val="009949A0"/>
    <w:rsid w:val="00CD56F2"/>
    <w:rsid w:val="00D04D80"/>
    <w:rsid w:val="00D079D2"/>
    <w:rsid w:val="00D2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8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7</cp:revision>
  <dcterms:created xsi:type="dcterms:W3CDTF">2020-02-19T14:44:00Z</dcterms:created>
  <dcterms:modified xsi:type="dcterms:W3CDTF">2020-04-08T13:09:00Z</dcterms:modified>
</cp:coreProperties>
</file>